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85A6" w14:textId="6FC2754A" w:rsidR="00104559" w:rsidRPr="009B55DF" w:rsidRDefault="00104559" w:rsidP="0010455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B55DF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CB6955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9B55DF">
        <w:rPr>
          <w:rFonts w:ascii="Times New Roman" w:hAnsi="Times New Roman" w:cs="Times New Roman"/>
          <w:b/>
          <w:bCs/>
          <w:sz w:val="28"/>
          <w:szCs w:val="28"/>
        </w:rPr>
        <w:t>. Antibodies and re</w:t>
      </w:r>
      <w:r w:rsidR="00954487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Pr="009B55DF">
        <w:rPr>
          <w:rFonts w:ascii="Times New Roman" w:hAnsi="Times New Roman" w:cs="Times New Roman"/>
          <w:b/>
          <w:bCs/>
          <w:sz w:val="28"/>
          <w:szCs w:val="28"/>
        </w:rPr>
        <w:t>gents employed in this study</w:t>
      </w:r>
    </w:p>
    <w:tbl>
      <w:tblPr>
        <w:tblStyle w:val="a3"/>
        <w:tblpPr w:leftFromText="180" w:rightFromText="180" w:vertAnchor="page" w:horzAnchor="margin" w:tblpXSpec="center" w:tblpY="2380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188"/>
        <w:gridCol w:w="2268"/>
        <w:gridCol w:w="3255"/>
      </w:tblGrid>
      <w:tr w:rsidR="00A76476" w:rsidRPr="00A76476" w14:paraId="4A6B1B8F" w14:textId="77777777" w:rsidTr="00CE0957">
        <w:trPr>
          <w:trHeight w:val="548"/>
        </w:trPr>
        <w:tc>
          <w:tcPr>
            <w:tcW w:w="3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B99EE7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/REAGENT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1D01F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A04AF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32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429C18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A76476" w:rsidRPr="00A76476" w14:paraId="122A2E2F" w14:textId="77777777" w:rsidTr="00CE0957">
        <w:trPr>
          <w:trHeight w:val="626"/>
        </w:trPr>
        <w:tc>
          <w:tcPr>
            <w:tcW w:w="3065" w:type="dxa"/>
            <w:tcBorders>
              <w:top w:val="single" w:sz="12" w:space="0" w:color="auto"/>
            </w:tcBorders>
            <w:vAlign w:val="center"/>
          </w:tcPr>
          <w:p w14:paraId="0A0D2ACC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AT8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vAlign w:val="center"/>
          </w:tcPr>
          <w:p w14:paraId="362F9287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5A150448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  <w:p w14:paraId="735223AE" w14:textId="5090571C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200 for IHC</w:t>
            </w:r>
          </w:p>
        </w:tc>
        <w:tc>
          <w:tcPr>
            <w:tcW w:w="3255" w:type="dxa"/>
            <w:tcBorders>
              <w:top w:val="single" w:sz="12" w:space="0" w:color="auto"/>
            </w:tcBorders>
            <w:vAlign w:val="center"/>
          </w:tcPr>
          <w:p w14:paraId="312FCF23" w14:textId="3F0CEAB4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Invitrogen, #MN1020</w:t>
            </w:r>
          </w:p>
        </w:tc>
      </w:tr>
      <w:tr w:rsidR="00A76476" w:rsidRPr="00A76476" w14:paraId="38342608" w14:textId="77777777" w:rsidTr="00CE0957">
        <w:trPr>
          <w:trHeight w:val="626"/>
        </w:trPr>
        <w:tc>
          <w:tcPr>
            <w:tcW w:w="3065" w:type="dxa"/>
            <w:vAlign w:val="center"/>
          </w:tcPr>
          <w:p w14:paraId="773A8AF3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pS199</w:t>
            </w:r>
          </w:p>
        </w:tc>
        <w:tc>
          <w:tcPr>
            <w:tcW w:w="1188" w:type="dxa"/>
            <w:vAlign w:val="center"/>
          </w:tcPr>
          <w:p w14:paraId="1BF1903B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1D36D5F7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  <w:tc>
          <w:tcPr>
            <w:tcW w:w="3255" w:type="dxa"/>
            <w:vAlign w:val="center"/>
          </w:tcPr>
          <w:p w14:paraId="5BBB36DA" w14:textId="7CE5B78A" w:rsidR="00104559" w:rsidRPr="00A76476" w:rsidRDefault="00104559" w:rsidP="003007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ZEN BIOSCIENCE, #382945</w:t>
            </w:r>
          </w:p>
        </w:tc>
      </w:tr>
      <w:tr w:rsidR="00A76476" w:rsidRPr="00A76476" w14:paraId="1873830F" w14:textId="77777777" w:rsidTr="00CE0957">
        <w:trPr>
          <w:trHeight w:val="313"/>
        </w:trPr>
        <w:tc>
          <w:tcPr>
            <w:tcW w:w="3065" w:type="dxa"/>
            <w:vAlign w:val="center"/>
          </w:tcPr>
          <w:p w14:paraId="43A3DCC5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pS396</w:t>
            </w:r>
          </w:p>
        </w:tc>
        <w:tc>
          <w:tcPr>
            <w:tcW w:w="1188" w:type="dxa"/>
            <w:vAlign w:val="center"/>
          </w:tcPr>
          <w:p w14:paraId="00593F92" w14:textId="4B431C9A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7AE87AE2" w14:textId="21CFBF6F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  <w:tc>
          <w:tcPr>
            <w:tcW w:w="3255" w:type="dxa"/>
            <w:vAlign w:val="center"/>
          </w:tcPr>
          <w:p w14:paraId="43BF2ECF" w14:textId="13BF3045" w:rsidR="00104559" w:rsidRPr="00A76476" w:rsidRDefault="00104559" w:rsidP="003007A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SAB, #11102</w:t>
            </w:r>
          </w:p>
        </w:tc>
      </w:tr>
      <w:tr w:rsidR="00A76476" w:rsidRPr="00A76476" w14:paraId="58BD8DB7" w14:textId="77777777" w:rsidTr="00CE0957">
        <w:trPr>
          <w:trHeight w:val="927"/>
        </w:trPr>
        <w:tc>
          <w:tcPr>
            <w:tcW w:w="3065" w:type="dxa"/>
            <w:vAlign w:val="center"/>
          </w:tcPr>
          <w:p w14:paraId="22779158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Tau5</w:t>
            </w:r>
          </w:p>
        </w:tc>
        <w:tc>
          <w:tcPr>
            <w:tcW w:w="1188" w:type="dxa"/>
            <w:vAlign w:val="center"/>
          </w:tcPr>
          <w:p w14:paraId="600FADF7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268" w:type="dxa"/>
            <w:vAlign w:val="center"/>
          </w:tcPr>
          <w:p w14:paraId="0841C3AE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  <w:p w14:paraId="61305F6E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  <w:p w14:paraId="5491C421" w14:textId="17F8150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 for IP</w:t>
            </w:r>
          </w:p>
        </w:tc>
        <w:tc>
          <w:tcPr>
            <w:tcW w:w="3255" w:type="dxa"/>
            <w:vAlign w:val="center"/>
          </w:tcPr>
          <w:p w14:paraId="771E194D" w14:textId="0C338E53" w:rsidR="00104559" w:rsidRPr="00A76476" w:rsidRDefault="00327E57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</w:t>
            </w:r>
            <w:r w:rsidR="00104559" w:rsidRPr="00A76476">
              <w:rPr>
                <w:rFonts w:ascii="Times New Roman" w:hAnsi="Times New Roman" w:cs="Times New Roman"/>
                <w:sz w:val="24"/>
                <w:szCs w:val="24"/>
              </w:rPr>
              <w:t>b80679</w:t>
            </w:r>
          </w:p>
        </w:tc>
      </w:tr>
      <w:tr w:rsidR="002630FD" w:rsidRPr="00A76476" w14:paraId="312E6292" w14:textId="77777777" w:rsidTr="00CE0957">
        <w:trPr>
          <w:trHeight w:val="927"/>
        </w:trPr>
        <w:tc>
          <w:tcPr>
            <w:tcW w:w="3065" w:type="dxa"/>
            <w:vAlign w:val="center"/>
          </w:tcPr>
          <w:p w14:paraId="7FD3BE0B" w14:textId="5EF74FA5" w:rsidR="002630FD" w:rsidRPr="00A76476" w:rsidRDefault="002630FD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u5</w:t>
            </w:r>
          </w:p>
        </w:tc>
        <w:tc>
          <w:tcPr>
            <w:tcW w:w="1188" w:type="dxa"/>
            <w:vAlign w:val="center"/>
          </w:tcPr>
          <w:p w14:paraId="792E99D6" w14:textId="6D74A4FF" w:rsidR="002630FD" w:rsidRPr="00A76476" w:rsidRDefault="002630FD" w:rsidP="003007A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268" w:type="dxa"/>
            <w:vAlign w:val="center"/>
          </w:tcPr>
          <w:p w14:paraId="0BD0B20A" w14:textId="425A9855" w:rsidR="002630FD" w:rsidRPr="00A76476" w:rsidRDefault="002630FD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  <w:tc>
          <w:tcPr>
            <w:tcW w:w="3255" w:type="dxa"/>
            <w:vAlign w:val="center"/>
          </w:tcPr>
          <w:p w14:paraId="604AD085" w14:textId="53E7C2A7" w:rsidR="002630FD" w:rsidRDefault="002630FD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ZEN BIO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#R22821</w:t>
            </w:r>
          </w:p>
        </w:tc>
      </w:tr>
      <w:tr w:rsidR="00A76476" w:rsidRPr="00A76476" w14:paraId="681EFAFB" w14:textId="77777777" w:rsidTr="00CE0957">
        <w:trPr>
          <w:trHeight w:val="626"/>
        </w:trPr>
        <w:tc>
          <w:tcPr>
            <w:tcW w:w="3065" w:type="dxa"/>
            <w:vAlign w:val="center"/>
          </w:tcPr>
          <w:p w14:paraId="7AF2914D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1188" w:type="dxa"/>
            <w:vAlign w:val="center"/>
          </w:tcPr>
          <w:p w14:paraId="46BD1F6C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3949C872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  <w:p w14:paraId="606B542A" w14:textId="33B35AF0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 for IP</w:t>
            </w:r>
          </w:p>
        </w:tc>
        <w:tc>
          <w:tcPr>
            <w:tcW w:w="3255" w:type="dxa"/>
            <w:vAlign w:val="center"/>
          </w:tcPr>
          <w:p w14:paraId="1088B89C" w14:textId="358AA1A5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, #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3933S</w:t>
            </w:r>
          </w:p>
        </w:tc>
      </w:tr>
      <w:tr w:rsidR="00A76476" w:rsidRPr="00A76476" w14:paraId="1E543BBD" w14:textId="77777777" w:rsidTr="00CE0957">
        <w:trPr>
          <w:trHeight w:val="626"/>
        </w:trPr>
        <w:tc>
          <w:tcPr>
            <w:tcW w:w="3065" w:type="dxa"/>
            <w:vAlign w:val="center"/>
          </w:tcPr>
          <w:p w14:paraId="078F65E0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USP10</w:t>
            </w:r>
          </w:p>
        </w:tc>
        <w:tc>
          <w:tcPr>
            <w:tcW w:w="1188" w:type="dxa"/>
            <w:vAlign w:val="center"/>
          </w:tcPr>
          <w:p w14:paraId="2343EB10" w14:textId="62DFA619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32457362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  <w:p w14:paraId="7F9D907D" w14:textId="719FEDE2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  <w:tc>
          <w:tcPr>
            <w:tcW w:w="3255" w:type="dxa"/>
            <w:vAlign w:val="center"/>
          </w:tcPr>
          <w:p w14:paraId="5ABCF6C8" w14:textId="292952A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Abcam, #Ab70895</w:t>
            </w:r>
          </w:p>
        </w:tc>
      </w:tr>
      <w:tr w:rsidR="00C576E0" w:rsidRPr="00A76476" w14:paraId="6EC6C3E1" w14:textId="77777777" w:rsidTr="00CE0957">
        <w:trPr>
          <w:trHeight w:val="626"/>
        </w:trPr>
        <w:tc>
          <w:tcPr>
            <w:tcW w:w="3065" w:type="dxa"/>
            <w:vAlign w:val="center"/>
          </w:tcPr>
          <w:p w14:paraId="15825966" w14:textId="2E87A326" w:rsidR="00C576E0" w:rsidRPr="00A76476" w:rsidRDefault="00C576E0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g</w:t>
            </w:r>
          </w:p>
        </w:tc>
        <w:tc>
          <w:tcPr>
            <w:tcW w:w="1188" w:type="dxa"/>
            <w:vAlign w:val="center"/>
          </w:tcPr>
          <w:p w14:paraId="44AC57AD" w14:textId="104D9908" w:rsidR="00C576E0" w:rsidRPr="00A76476" w:rsidRDefault="00C576E0" w:rsidP="003007A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2268" w:type="dxa"/>
            <w:vAlign w:val="center"/>
          </w:tcPr>
          <w:p w14:paraId="22AC557A" w14:textId="579DAEB4" w:rsidR="00C576E0" w:rsidRPr="00A76476" w:rsidRDefault="00A5743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0 for WB</w:t>
            </w:r>
          </w:p>
        </w:tc>
        <w:tc>
          <w:tcPr>
            <w:tcW w:w="3255" w:type="dxa"/>
            <w:vAlign w:val="center"/>
          </w:tcPr>
          <w:p w14:paraId="4857E3B0" w14:textId="412F498D" w:rsidR="00C576E0" w:rsidRPr="00A76476" w:rsidRDefault="00A5743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#F1804</w:t>
            </w:r>
          </w:p>
        </w:tc>
      </w:tr>
      <w:tr w:rsidR="00A76476" w:rsidRPr="00A76476" w14:paraId="6627528B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20847669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AMPKα</w:t>
            </w:r>
            <w:r w:rsidRPr="00616C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/ AMPKα</w:t>
            </w:r>
            <w:r w:rsidRPr="00616CF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8" w:type="dxa"/>
            <w:vAlign w:val="center"/>
          </w:tcPr>
          <w:p w14:paraId="14BF6F31" w14:textId="38F40318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0F196480" w14:textId="57C59D9A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  <w:tc>
          <w:tcPr>
            <w:tcW w:w="3255" w:type="dxa"/>
            <w:vAlign w:val="center"/>
          </w:tcPr>
          <w:p w14:paraId="5C3130BB" w14:textId="30927155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Biotechnology </w:t>
            </w:r>
            <w:proofErr w:type="spellStart"/>
            <w:proofErr w:type="gram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Co.,Ltd</w:t>
            </w:r>
            <w:proofErr w:type="spellEnd"/>
            <w:proofErr w:type="gram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, #A12718</w:t>
            </w:r>
          </w:p>
        </w:tc>
      </w:tr>
      <w:tr w:rsidR="00A76476" w:rsidRPr="00A76476" w14:paraId="43B1E2D9" w14:textId="77777777" w:rsidTr="00CE0957">
        <w:trPr>
          <w:trHeight w:val="626"/>
        </w:trPr>
        <w:tc>
          <w:tcPr>
            <w:tcW w:w="3065" w:type="dxa"/>
            <w:vAlign w:val="center"/>
          </w:tcPr>
          <w:p w14:paraId="0D968BD2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p-AMPK</w:t>
            </w:r>
            <w:r w:rsidRPr="00616CF6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(Thr172)</w:t>
            </w:r>
          </w:p>
        </w:tc>
        <w:tc>
          <w:tcPr>
            <w:tcW w:w="1188" w:type="dxa"/>
            <w:vAlign w:val="center"/>
          </w:tcPr>
          <w:p w14:paraId="637EAB4A" w14:textId="04278CC9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0D7E11F9" w14:textId="79707268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  <w:tc>
          <w:tcPr>
            <w:tcW w:w="3255" w:type="dxa"/>
            <w:vAlign w:val="center"/>
          </w:tcPr>
          <w:p w14:paraId="38843A00" w14:textId="51C91F75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ll Signaling Technology, #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50081S</w:t>
            </w:r>
          </w:p>
        </w:tc>
      </w:tr>
      <w:tr w:rsidR="00A76476" w:rsidRPr="00A76476" w14:paraId="2577D247" w14:textId="77777777" w:rsidTr="00CE0957">
        <w:trPr>
          <w:trHeight w:val="1377"/>
        </w:trPr>
        <w:tc>
          <w:tcPr>
            <w:tcW w:w="3065" w:type="dxa"/>
            <w:vAlign w:val="center"/>
          </w:tcPr>
          <w:p w14:paraId="1A58784D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88" w:type="dxa"/>
            <w:vAlign w:val="center"/>
          </w:tcPr>
          <w:p w14:paraId="4F0BD0CD" w14:textId="400DB37E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13563678" w14:textId="569A7703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3000 for WB</w:t>
            </w:r>
          </w:p>
        </w:tc>
        <w:tc>
          <w:tcPr>
            <w:tcW w:w="3255" w:type="dxa"/>
            <w:vAlign w:val="center"/>
          </w:tcPr>
          <w:p w14:paraId="6D7465F1" w14:textId="2BC8A62B" w:rsidR="00104559" w:rsidRPr="00A76476" w:rsidRDefault="00104559" w:rsidP="003007A5">
            <w:pPr>
              <w:pStyle w:val="1"/>
              <w:shd w:val="clear" w:color="auto" w:fill="FFFFFF"/>
              <w:spacing w:before="300" w:beforeAutospacing="0" w:after="150" w:afterAutospacing="0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>ABclonal</w:t>
            </w:r>
            <w:proofErr w:type="spellEnd"/>
            <w:r w:rsidRPr="00A7647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Biotechnology </w:t>
            </w:r>
            <w:proofErr w:type="spellStart"/>
            <w:proofErr w:type="gramStart"/>
            <w:r w:rsidRPr="00A7647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>Co.,Ltd</w:t>
            </w:r>
            <w:proofErr w:type="spellEnd"/>
            <w:proofErr w:type="gramEnd"/>
            <w:r w:rsidRPr="00A76476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4"/>
                <w:szCs w:val="24"/>
              </w:rPr>
              <w:t>, #AC026</w:t>
            </w:r>
          </w:p>
        </w:tc>
      </w:tr>
      <w:tr w:rsidR="00A76476" w:rsidRPr="00A76476" w14:paraId="6B0F9CF9" w14:textId="77777777" w:rsidTr="00CE0957">
        <w:trPr>
          <w:trHeight w:val="313"/>
        </w:trPr>
        <w:tc>
          <w:tcPr>
            <w:tcW w:w="3065" w:type="dxa"/>
            <w:vAlign w:val="center"/>
          </w:tcPr>
          <w:p w14:paraId="00CAADDC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DM1A</w:t>
            </w:r>
          </w:p>
        </w:tc>
        <w:tc>
          <w:tcPr>
            <w:tcW w:w="1188" w:type="dxa"/>
            <w:vAlign w:val="center"/>
          </w:tcPr>
          <w:p w14:paraId="7A7C9002" w14:textId="6B58524F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268" w:type="dxa"/>
            <w:vAlign w:val="center"/>
          </w:tcPr>
          <w:p w14:paraId="17AD9AAF" w14:textId="7D690F5D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  <w:tc>
          <w:tcPr>
            <w:tcW w:w="3255" w:type="dxa"/>
            <w:vAlign w:val="center"/>
          </w:tcPr>
          <w:p w14:paraId="7A13F7A0" w14:textId="251D338D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Sigma-Aldrich, #T9026</w:t>
            </w:r>
          </w:p>
        </w:tc>
      </w:tr>
      <w:tr w:rsidR="00A76476" w:rsidRPr="00A76476" w14:paraId="3AF63C37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5105F35E" w14:textId="16A92A4B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xa Fluor® 488</w:t>
            </w:r>
            <w:r w:rsidR="00616CF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iniPure</w:t>
            </w:r>
            <w:proofErr w:type="spellEnd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onkey anti- Mouse IgG</w:t>
            </w:r>
          </w:p>
        </w:tc>
        <w:tc>
          <w:tcPr>
            <w:tcW w:w="1188" w:type="dxa"/>
            <w:vAlign w:val="center"/>
          </w:tcPr>
          <w:p w14:paraId="6C56412D" w14:textId="2740A4F9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440F47FE" w14:textId="2F0EFA66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  <w:tc>
          <w:tcPr>
            <w:tcW w:w="3255" w:type="dxa"/>
            <w:vAlign w:val="center"/>
          </w:tcPr>
          <w:p w14:paraId="3DE951DC" w14:textId="2A1EE3C4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</w:t>
            </w:r>
            <w:proofErr w:type="spellEnd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search labs, #715-546-151</w:t>
            </w:r>
          </w:p>
        </w:tc>
      </w:tr>
      <w:tr w:rsidR="00A76476" w:rsidRPr="00A76476" w14:paraId="7A513FEE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6AA4BAB2" w14:textId="06E122C7" w:rsidR="00104559" w:rsidRPr="00A76476" w:rsidRDefault="00104559" w:rsidP="00616C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xa Fluor® 594</w:t>
            </w:r>
            <w:r w:rsidR="00616CF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iniPure</w:t>
            </w:r>
            <w:proofErr w:type="spellEnd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onkey Anti-</w:t>
            </w:r>
          </w:p>
          <w:p w14:paraId="4C9B2684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bbit IgG</w:t>
            </w:r>
          </w:p>
        </w:tc>
        <w:tc>
          <w:tcPr>
            <w:tcW w:w="1188" w:type="dxa"/>
            <w:vAlign w:val="center"/>
          </w:tcPr>
          <w:p w14:paraId="77216659" w14:textId="172992F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576060B6" w14:textId="4DCB364C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1:200 for IF</w:t>
            </w:r>
          </w:p>
        </w:tc>
        <w:tc>
          <w:tcPr>
            <w:tcW w:w="3255" w:type="dxa"/>
            <w:vAlign w:val="center"/>
          </w:tcPr>
          <w:p w14:paraId="51EC8904" w14:textId="7992F499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Jackson </w:t>
            </w: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muno</w:t>
            </w:r>
            <w:proofErr w:type="spellEnd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esearch labs, #711-585-152</w:t>
            </w:r>
          </w:p>
        </w:tc>
      </w:tr>
      <w:tr w:rsidR="00A76476" w:rsidRPr="00A76476" w14:paraId="28BA0753" w14:textId="77777777" w:rsidTr="00CE0957">
        <w:trPr>
          <w:trHeight w:val="614"/>
        </w:trPr>
        <w:tc>
          <w:tcPr>
            <w:tcW w:w="3065" w:type="dxa"/>
            <w:vAlign w:val="center"/>
          </w:tcPr>
          <w:p w14:paraId="3D2C4F9C" w14:textId="43F35D58" w:rsidR="00104559" w:rsidRPr="00A76476" w:rsidRDefault="00104559" w:rsidP="00616CF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fade Mounting Medium</w:t>
            </w:r>
            <w:r w:rsidR="00616CF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 DAPI</w:t>
            </w:r>
          </w:p>
        </w:tc>
        <w:tc>
          <w:tcPr>
            <w:tcW w:w="1188" w:type="dxa"/>
            <w:vAlign w:val="center"/>
          </w:tcPr>
          <w:p w14:paraId="67F6E1BF" w14:textId="680D2B19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053F4092" w14:textId="382CB5FB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669CCEE5" w14:textId="36A8076E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eyotime</w:t>
            </w:r>
            <w:proofErr w:type="spellEnd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Biotechnology, #P0131</w:t>
            </w:r>
          </w:p>
        </w:tc>
      </w:tr>
      <w:tr w:rsidR="00A76476" w:rsidRPr="00A76476" w14:paraId="12CAAF01" w14:textId="77777777" w:rsidTr="00CE0957">
        <w:trPr>
          <w:trHeight w:val="1528"/>
        </w:trPr>
        <w:tc>
          <w:tcPr>
            <w:tcW w:w="3065" w:type="dxa"/>
            <w:vAlign w:val="center"/>
          </w:tcPr>
          <w:p w14:paraId="3EB502F9" w14:textId="5B261B11" w:rsidR="00104559" w:rsidRPr="00A76476" w:rsidRDefault="00104559" w:rsidP="00A76476">
            <w:pPr>
              <w:pStyle w:val="1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IRDye</w:t>
            </w:r>
            <w:proofErr w:type="spellEnd"/>
            <w:r w:rsidRPr="00A7647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® 800CW Goat anti-Rabbit IgG Secondary Antibody</w:t>
            </w:r>
          </w:p>
        </w:tc>
        <w:tc>
          <w:tcPr>
            <w:tcW w:w="1188" w:type="dxa"/>
            <w:vAlign w:val="center"/>
          </w:tcPr>
          <w:p w14:paraId="413FD1CA" w14:textId="73D89589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b</w:t>
            </w:r>
            <w:proofErr w:type="spellEnd"/>
          </w:p>
        </w:tc>
        <w:tc>
          <w:tcPr>
            <w:tcW w:w="2268" w:type="dxa"/>
            <w:vAlign w:val="center"/>
          </w:tcPr>
          <w:p w14:paraId="48600939" w14:textId="46C984FA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0</w:t>
            </w:r>
            <w:r w:rsidR="009B55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WB</w:t>
            </w:r>
          </w:p>
        </w:tc>
        <w:tc>
          <w:tcPr>
            <w:tcW w:w="3255" w:type="dxa"/>
            <w:vAlign w:val="center"/>
          </w:tcPr>
          <w:p w14:paraId="274EBD8E" w14:textId="21C3D42F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-COR Biosciences, #926-32211</w:t>
            </w:r>
          </w:p>
        </w:tc>
      </w:tr>
      <w:tr w:rsidR="00A76476" w:rsidRPr="00A76476" w14:paraId="550FA45C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4E279179" w14:textId="21D01803" w:rsidR="00104559" w:rsidRPr="00A76476" w:rsidRDefault="00104559" w:rsidP="003007A5">
            <w:pPr>
              <w:pStyle w:val="1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RDye</w:t>
            </w:r>
            <w:proofErr w:type="spellEnd"/>
            <w:r w:rsidRPr="00A76476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® 800CW Goat anti-Mouse IgG Secondary Antibody</w:t>
            </w:r>
          </w:p>
        </w:tc>
        <w:tc>
          <w:tcPr>
            <w:tcW w:w="1188" w:type="dxa"/>
            <w:vAlign w:val="center"/>
          </w:tcPr>
          <w:p w14:paraId="5F04AD84" w14:textId="5B2F588A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268" w:type="dxa"/>
            <w:vAlign w:val="center"/>
          </w:tcPr>
          <w:p w14:paraId="518183A2" w14:textId="154A6E2B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:10000</w:t>
            </w:r>
            <w:r w:rsidR="009B55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 WB</w:t>
            </w:r>
          </w:p>
        </w:tc>
        <w:tc>
          <w:tcPr>
            <w:tcW w:w="3255" w:type="dxa"/>
            <w:vAlign w:val="center"/>
          </w:tcPr>
          <w:p w14:paraId="70A3C028" w14:textId="70AFC2C6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-COR Biosciences,</w:t>
            </w:r>
            <w:r w:rsidRPr="00A764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#926-32210</w:t>
            </w:r>
          </w:p>
        </w:tc>
      </w:tr>
      <w:tr w:rsidR="00A76476" w:rsidRPr="00A76476" w14:paraId="06CE715B" w14:textId="77777777" w:rsidTr="00CE0957">
        <w:trPr>
          <w:trHeight w:val="313"/>
        </w:trPr>
        <w:tc>
          <w:tcPr>
            <w:tcW w:w="3065" w:type="dxa"/>
            <w:vAlign w:val="center"/>
          </w:tcPr>
          <w:p w14:paraId="54213191" w14:textId="77777777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 ladders</w:t>
            </w:r>
          </w:p>
        </w:tc>
        <w:tc>
          <w:tcPr>
            <w:tcW w:w="1188" w:type="dxa"/>
            <w:vAlign w:val="center"/>
          </w:tcPr>
          <w:p w14:paraId="187760D8" w14:textId="7202FD9E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36CAF7CA" w14:textId="1E2D6B5B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2390D880" w14:textId="77777777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mo</w:t>
            </w:r>
            <w:proofErr w:type="spellEnd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isher, #26617</w:t>
            </w:r>
          </w:p>
        </w:tc>
      </w:tr>
      <w:tr w:rsidR="00A76476" w:rsidRPr="00A76476" w14:paraId="13066443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38DF7525" w14:textId="3250E8A8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use IgG Two-step IHC Detection reagent kit</w:t>
            </w:r>
          </w:p>
        </w:tc>
        <w:tc>
          <w:tcPr>
            <w:tcW w:w="1188" w:type="dxa"/>
            <w:vAlign w:val="center"/>
          </w:tcPr>
          <w:p w14:paraId="6F9DD20C" w14:textId="77C89686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14900CC0" w14:textId="14F1E00F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7545D4EC" w14:textId="5AF3A9F5" w:rsidR="00104559" w:rsidRPr="00A76476" w:rsidRDefault="00104559" w:rsidP="003007A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ster</w:t>
            </w:r>
            <w:proofErr w:type="spellEnd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iological Technology </w:t>
            </w:r>
            <w:proofErr w:type="spellStart"/>
            <w:proofErr w:type="gramStart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.,Ltd</w:t>
            </w:r>
            <w:proofErr w:type="spellEnd"/>
            <w:proofErr w:type="gramEnd"/>
            <w:r w:rsidRPr="00A7647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#SV0001</w:t>
            </w:r>
          </w:p>
        </w:tc>
      </w:tr>
      <w:tr w:rsidR="00A76476" w:rsidRPr="00A76476" w14:paraId="57A3C36E" w14:textId="77777777" w:rsidTr="00CE0957">
        <w:trPr>
          <w:trHeight w:val="927"/>
        </w:trPr>
        <w:tc>
          <w:tcPr>
            <w:tcW w:w="3065" w:type="dxa"/>
            <w:vAlign w:val="center"/>
          </w:tcPr>
          <w:p w14:paraId="774121FF" w14:textId="77777777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B Substrate Kit (20×)</w:t>
            </w:r>
          </w:p>
        </w:tc>
        <w:tc>
          <w:tcPr>
            <w:tcW w:w="1188" w:type="dxa"/>
            <w:vAlign w:val="center"/>
          </w:tcPr>
          <w:p w14:paraId="18C234AA" w14:textId="654383E5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6D6B2F81" w14:textId="6A27D3B6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59817CF6" w14:textId="15A868A1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Commerce Store, Beijing, China, #ZLI-9019</w:t>
            </w:r>
          </w:p>
        </w:tc>
      </w:tr>
      <w:tr w:rsidR="00A76476" w:rsidRPr="00A76476" w14:paraId="3F8B61CA" w14:textId="77777777" w:rsidTr="00CE0957">
        <w:trPr>
          <w:trHeight w:val="313"/>
        </w:trPr>
        <w:tc>
          <w:tcPr>
            <w:tcW w:w="3065" w:type="dxa"/>
            <w:vAlign w:val="center"/>
          </w:tcPr>
          <w:p w14:paraId="408D398A" w14:textId="77777777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ycloheximide</w:t>
            </w:r>
          </w:p>
        </w:tc>
        <w:tc>
          <w:tcPr>
            <w:tcW w:w="1188" w:type="dxa"/>
            <w:vAlign w:val="center"/>
          </w:tcPr>
          <w:p w14:paraId="04E5302A" w14:textId="356BEDEE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6775643E" w14:textId="0893A6AB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1D938614" w14:textId="7777777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MCE, HY-12320</w:t>
            </w:r>
          </w:p>
        </w:tc>
      </w:tr>
      <w:tr w:rsidR="00A76476" w:rsidRPr="00A76476" w14:paraId="012BB599" w14:textId="77777777" w:rsidTr="00CE0957">
        <w:trPr>
          <w:trHeight w:val="313"/>
        </w:trPr>
        <w:tc>
          <w:tcPr>
            <w:tcW w:w="3065" w:type="dxa"/>
            <w:vAlign w:val="center"/>
          </w:tcPr>
          <w:p w14:paraId="613368E2" w14:textId="77777777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tein A+G magnetic Beads</w:t>
            </w:r>
          </w:p>
        </w:tc>
        <w:tc>
          <w:tcPr>
            <w:tcW w:w="1188" w:type="dxa"/>
            <w:vAlign w:val="center"/>
          </w:tcPr>
          <w:p w14:paraId="0C4B9287" w14:textId="236DB47B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4A40F226" w14:textId="42B19BAA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389682FB" w14:textId="64FA4727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Biolinkedin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007A5" w:rsidRPr="00A76476">
              <w:rPr>
                <w:rFonts w:ascii="Times New Roman" w:hAnsi="Times New Roman" w:cs="Times New Roman"/>
                <w:sz w:val="24"/>
                <w:szCs w:val="24"/>
              </w:rPr>
              <w:t>#L-1004</w:t>
            </w:r>
          </w:p>
        </w:tc>
      </w:tr>
      <w:tr w:rsidR="00A76476" w:rsidRPr="00A76476" w14:paraId="39990E5B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04E25CF7" w14:textId="39C70503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PA lysis buffer (</w:t>
            </w:r>
            <w:r w:rsidR="00616C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eak)</w:t>
            </w:r>
          </w:p>
        </w:tc>
        <w:tc>
          <w:tcPr>
            <w:tcW w:w="1188" w:type="dxa"/>
            <w:vAlign w:val="center"/>
          </w:tcPr>
          <w:p w14:paraId="7B1533EA" w14:textId="265480F0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77758894" w14:textId="12E34F75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73059E5B" w14:textId="04B841CC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  <w:r w:rsidR="003007A5"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#P0013D</w:t>
            </w:r>
          </w:p>
        </w:tc>
      </w:tr>
      <w:tr w:rsidR="00A76476" w:rsidRPr="00A76476" w14:paraId="232B590B" w14:textId="77777777" w:rsidTr="00CE0957">
        <w:trPr>
          <w:trHeight w:val="939"/>
        </w:trPr>
        <w:tc>
          <w:tcPr>
            <w:tcW w:w="3065" w:type="dxa"/>
            <w:vAlign w:val="center"/>
          </w:tcPr>
          <w:p w14:paraId="3FC8984B" w14:textId="6FEA9D80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PA lysis buffer (</w:t>
            </w:r>
            <w:r w:rsidR="00616CF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Pr="00A76476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ong)</w:t>
            </w:r>
          </w:p>
        </w:tc>
        <w:tc>
          <w:tcPr>
            <w:tcW w:w="1188" w:type="dxa"/>
            <w:vAlign w:val="center"/>
          </w:tcPr>
          <w:p w14:paraId="0D8749EB" w14:textId="7F352773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vAlign w:val="center"/>
          </w:tcPr>
          <w:p w14:paraId="1A2B7997" w14:textId="35375213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vAlign w:val="center"/>
          </w:tcPr>
          <w:p w14:paraId="10E458B2" w14:textId="2BC0D77F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Biotechnology</w:t>
            </w:r>
            <w:r w:rsidR="003007A5" w:rsidRPr="00A7647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#P0013B</w:t>
            </w:r>
          </w:p>
        </w:tc>
      </w:tr>
      <w:tr w:rsidR="00A76476" w:rsidRPr="00A76476" w14:paraId="327A2136" w14:textId="77777777" w:rsidTr="00CE0957">
        <w:trPr>
          <w:trHeight w:val="939"/>
        </w:trPr>
        <w:tc>
          <w:tcPr>
            <w:tcW w:w="3065" w:type="dxa"/>
            <w:tcBorders>
              <w:bottom w:val="single" w:sz="12" w:space="0" w:color="auto"/>
            </w:tcBorders>
            <w:vAlign w:val="center"/>
          </w:tcPr>
          <w:p w14:paraId="5103AD33" w14:textId="77777777" w:rsidR="00104559" w:rsidRPr="00A76476" w:rsidRDefault="00104559" w:rsidP="003007A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HighGene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transfect reagent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15184BD5" w14:textId="0BF8FAAF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6021D6BC" w14:textId="69B5D18E" w:rsidR="00104559" w:rsidRPr="00A76476" w:rsidRDefault="003007A5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255" w:type="dxa"/>
            <w:tcBorders>
              <w:bottom w:val="single" w:sz="12" w:space="0" w:color="auto"/>
            </w:tcBorders>
            <w:vAlign w:val="center"/>
          </w:tcPr>
          <w:p w14:paraId="0D37D885" w14:textId="41B1F209" w:rsidR="00104559" w:rsidRPr="00A76476" w:rsidRDefault="00104559" w:rsidP="003007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 xml:space="preserve"> Biotechnology </w:t>
            </w:r>
            <w:proofErr w:type="spellStart"/>
            <w:proofErr w:type="gramStart"/>
            <w:r w:rsidRPr="00A76476">
              <w:rPr>
                <w:rFonts w:ascii="Times New Roman" w:hAnsi="Times New Roman" w:cs="Times New Roman"/>
                <w:sz w:val="24"/>
                <w:szCs w:val="24"/>
              </w:rPr>
              <w:t>Co.,Ltd</w:t>
            </w:r>
            <w:proofErr w:type="spellEnd"/>
            <w:proofErr w:type="gramEnd"/>
            <w:r w:rsidR="003007A5" w:rsidRPr="00A76476">
              <w:rPr>
                <w:rFonts w:ascii="Times New Roman" w:hAnsi="Times New Roman" w:cs="Times New Roman"/>
                <w:sz w:val="24"/>
                <w:szCs w:val="24"/>
              </w:rPr>
              <w:t>, #</w:t>
            </w:r>
            <w:r w:rsidRPr="00A7647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M09014</w:t>
            </w:r>
          </w:p>
        </w:tc>
      </w:tr>
    </w:tbl>
    <w:p w14:paraId="3A260F55" w14:textId="0CAE586B" w:rsidR="00104559" w:rsidRPr="009B55DF" w:rsidRDefault="009B55DF">
      <w:pPr>
        <w:rPr>
          <w:rFonts w:ascii="Times New Roman" w:hAnsi="Times New Roman" w:cs="Times New Roman"/>
          <w:szCs w:val="21"/>
        </w:rPr>
      </w:pPr>
      <w:r w:rsidRPr="009B55DF">
        <w:rPr>
          <w:rFonts w:ascii="Times New Roman" w:hAnsi="Times New Roman" w:cs="Times New Roman"/>
          <w:kern w:val="0"/>
          <w:szCs w:val="21"/>
        </w:rPr>
        <w:t xml:space="preserve">IHC, </w:t>
      </w:r>
      <w:r w:rsidRPr="009B55DF">
        <w:rPr>
          <w:rFonts w:ascii="Times New Roman" w:hAnsi="Times New Roman" w:cs="Times New Roman"/>
          <w:color w:val="333333"/>
          <w:szCs w:val="21"/>
          <w:shd w:val="clear" w:color="auto" w:fill="FFFFFF"/>
        </w:rPr>
        <w:t>immunohistochemistry</w:t>
      </w:r>
      <w:r w:rsidRPr="009B55DF">
        <w:rPr>
          <w:rFonts w:ascii="Times New Roman" w:hAnsi="Times New Roman" w:cs="Times New Roman"/>
          <w:kern w:val="0"/>
          <w:szCs w:val="21"/>
        </w:rPr>
        <w:t xml:space="preserve">; IF, immunofluorescence; WB, western blotting; IgG, immunoglobulin G; </w:t>
      </w:r>
      <w:proofErr w:type="spellStart"/>
      <w:r w:rsidRPr="009B55DF">
        <w:rPr>
          <w:rFonts w:ascii="Times New Roman" w:hAnsi="Times New Roman" w:cs="Times New Roman"/>
          <w:kern w:val="0"/>
          <w:szCs w:val="21"/>
        </w:rPr>
        <w:t>mAb</w:t>
      </w:r>
      <w:proofErr w:type="spellEnd"/>
      <w:r w:rsidRPr="009B55DF">
        <w:rPr>
          <w:rFonts w:ascii="Times New Roman" w:hAnsi="Times New Roman" w:cs="Times New Roman"/>
          <w:kern w:val="0"/>
          <w:szCs w:val="21"/>
        </w:rPr>
        <w:t xml:space="preserve">, monoclonal antibody; </w:t>
      </w:r>
      <w:proofErr w:type="spellStart"/>
      <w:r w:rsidRPr="009B55DF">
        <w:rPr>
          <w:rFonts w:ascii="Times New Roman" w:hAnsi="Times New Roman" w:cs="Times New Roman"/>
          <w:kern w:val="0"/>
          <w:szCs w:val="21"/>
        </w:rPr>
        <w:t>pAb</w:t>
      </w:r>
      <w:proofErr w:type="spellEnd"/>
      <w:r w:rsidRPr="009B55DF">
        <w:rPr>
          <w:rFonts w:ascii="Times New Roman" w:hAnsi="Times New Roman" w:cs="Times New Roman"/>
          <w:kern w:val="0"/>
          <w:szCs w:val="21"/>
        </w:rPr>
        <w:t>, polyclonal antibody</w:t>
      </w:r>
    </w:p>
    <w:sectPr w:rsidR="00104559" w:rsidRPr="009B55DF" w:rsidSect="003007A5">
      <w:pgSz w:w="11906" w:h="16838"/>
      <w:pgMar w:top="1440" w:right="1080" w:bottom="1440" w:left="108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473DA" w14:textId="77777777" w:rsidR="00303FD7" w:rsidRDefault="00303FD7" w:rsidP="003007A5">
      <w:r>
        <w:separator/>
      </w:r>
    </w:p>
  </w:endnote>
  <w:endnote w:type="continuationSeparator" w:id="0">
    <w:p w14:paraId="35FFC9FD" w14:textId="77777777" w:rsidR="00303FD7" w:rsidRDefault="00303FD7" w:rsidP="00300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1E4D3" w14:textId="77777777" w:rsidR="00303FD7" w:rsidRDefault="00303FD7" w:rsidP="003007A5">
      <w:r>
        <w:separator/>
      </w:r>
    </w:p>
  </w:footnote>
  <w:footnote w:type="continuationSeparator" w:id="0">
    <w:p w14:paraId="2A2A8A97" w14:textId="77777777" w:rsidR="00303FD7" w:rsidRDefault="00303FD7" w:rsidP="00300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M3Nzc0sDQ2M7VQ0lEKTi0uzszPAykwqgUAI5NE0ywAAAA="/>
  </w:docVars>
  <w:rsids>
    <w:rsidRoot w:val="00104559"/>
    <w:rsid w:val="00104559"/>
    <w:rsid w:val="001121B6"/>
    <w:rsid w:val="002630FD"/>
    <w:rsid w:val="003007A5"/>
    <w:rsid w:val="00303FD7"/>
    <w:rsid w:val="00327E57"/>
    <w:rsid w:val="0040600C"/>
    <w:rsid w:val="00616CF6"/>
    <w:rsid w:val="00662981"/>
    <w:rsid w:val="00765022"/>
    <w:rsid w:val="007C287A"/>
    <w:rsid w:val="00954487"/>
    <w:rsid w:val="009B55DF"/>
    <w:rsid w:val="00A57435"/>
    <w:rsid w:val="00A76476"/>
    <w:rsid w:val="00B159CA"/>
    <w:rsid w:val="00C576E0"/>
    <w:rsid w:val="00CB6955"/>
    <w:rsid w:val="00CE0957"/>
    <w:rsid w:val="00F1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47CDA"/>
  <w15:chartTrackingRefBased/>
  <w15:docId w15:val="{D5576DD9-645C-44E9-A3EB-8520F4DB4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0455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4559"/>
    <w:rPr>
      <w:rFonts w:ascii="宋体" w:eastAsia="宋体" w:hAnsi="宋体" w:cs="宋体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104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0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07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0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07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</dc:creator>
  <cp:keywords/>
  <dc:description/>
  <cp:lastModifiedBy>wei zhen</cp:lastModifiedBy>
  <cp:revision>9</cp:revision>
  <dcterms:created xsi:type="dcterms:W3CDTF">2022-02-14T07:19:00Z</dcterms:created>
  <dcterms:modified xsi:type="dcterms:W3CDTF">2022-07-14T04:22:00Z</dcterms:modified>
</cp:coreProperties>
</file>